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20BDB" w14:textId="77777777" w:rsidR="000D5BF1" w:rsidRPr="008C10BA" w:rsidRDefault="000D5BF1" w:rsidP="000D5BF1">
      <w:pPr>
        <w:jc w:val="center"/>
      </w:pPr>
      <w:r w:rsidRPr="008C10BA">
        <w:rPr>
          <w:rFonts w:ascii="Calibri" w:hAnsi="Calibri" w:cs="Calibri"/>
          <w:b/>
          <w:bCs/>
        </w:rPr>
        <w:t>LigandForge: A Web Server for Structure-Guided De Novo Drug Design</w:t>
      </w:r>
    </w:p>
    <w:p w14:paraId="67BD9A36" w14:textId="77777777" w:rsidR="000D5BF1" w:rsidRPr="008C10BA" w:rsidRDefault="000D5BF1" w:rsidP="000D5BF1"/>
    <w:p w14:paraId="6FD1F8A9" w14:textId="77777777" w:rsidR="000D5BF1" w:rsidRPr="008C10BA" w:rsidRDefault="000D5BF1" w:rsidP="000D5BF1"/>
    <w:p w14:paraId="653D4C93" w14:textId="77777777" w:rsidR="000D5BF1" w:rsidRPr="008C10BA" w:rsidRDefault="000D5BF1" w:rsidP="000D5BF1"/>
    <w:p w14:paraId="7BAF93DE" w14:textId="77777777" w:rsidR="000D5BF1" w:rsidRPr="008C10BA" w:rsidRDefault="000D5BF1" w:rsidP="000D5BF1">
      <w:r>
        <w:t>Hossam Nada</w:t>
      </w:r>
      <w:r w:rsidRPr="00DD3EED">
        <w:rPr>
          <w:vertAlign w:val="superscript"/>
        </w:rPr>
        <w:t>1</w:t>
      </w:r>
      <w:r>
        <w:t xml:space="preserve">, </w:t>
      </w:r>
      <w:r w:rsidRPr="008C10BA">
        <w:rPr>
          <w:szCs w:val="24"/>
        </w:rPr>
        <w:t>Levente Sipos-Szabó</w:t>
      </w:r>
      <w:r w:rsidRPr="008C10BA">
        <w:rPr>
          <w:szCs w:val="24"/>
          <w:vertAlign w:val="superscript"/>
        </w:rPr>
        <w:t>2</w:t>
      </w:r>
      <w:r>
        <w:rPr>
          <w:szCs w:val="24"/>
          <w:vertAlign w:val="superscript"/>
        </w:rPr>
        <w:t>,3</w:t>
      </w:r>
      <w:r>
        <w:rPr>
          <w:szCs w:val="24"/>
        </w:rPr>
        <w:t xml:space="preserve">, </w:t>
      </w:r>
      <w:r w:rsidRPr="008C10BA">
        <w:rPr>
          <w:szCs w:val="24"/>
        </w:rPr>
        <w:t>Dávid Bajusz</w:t>
      </w:r>
      <w:r w:rsidRPr="008C10BA">
        <w:rPr>
          <w:szCs w:val="24"/>
          <w:vertAlign w:val="superscript"/>
        </w:rPr>
        <w:t>2</w:t>
      </w:r>
      <w:r>
        <w:rPr>
          <w:szCs w:val="24"/>
          <w:vertAlign w:val="superscript"/>
        </w:rPr>
        <w:t>,3</w:t>
      </w:r>
      <w:r>
        <w:rPr>
          <w:szCs w:val="24"/>
        </w:rPr>
        <w:t xml:space="preserve">, </w:t>
      </w:r>
      <w:r w:rsidRPr="008C10BA">
        <w:rPr>
          <w:szCs w:val="24"/>
        </w:rPr>
        <w:t>György M. Keserű</w:t>
      </w:r>
      <w:r w:rsidRPr="008C10BA">
        <w:rPr>
          <w:szCs w:val="24"/>
          <w:vertAlign w:val="superscript"/>
        </w:rPr>
        <w:t>2</w:t>
      </w:r>
      <w:r>
        <w:rPr>
          <w:szCs w:val="24"/>
          <w:vertAlign w:val="superscript"/>
        </w:rPr>
        <w:t>,3</w:t>
      </w:r>
      <w:r>
        <w:rPr>
          <w:szCs w:val="24"/>
        </w:rPr>
        <w:t>, Moustafa Gabr</w:t>
      </w:r>
      <w:r w:rsidRPr="00DD3EED">
        <w:rPr>
          <w:vertAlign w:val="superscript"/>
        </w:rPr>
        <w:t>1</w:t>
      </w:r>
      <w:r>
        <w:rPr>
          <w:vertAlign w:val="superscript"/>
        </w:rPr>
        <w:t>*</w:t>
      </w:r>
    </w:p>
    <w:p w14:paraId="19C89E24" w14:textId="77777777" w:rsidR="000D5BF1" w:rsidRPr="008C10BA" w:rsidRDefault="000D5BF1" w:rsidP="000D5BF1"/>
    <w:p w14:paraId="40679389" w14:textId="77777777" w:rsidR="000D5BF1" w:rsidRPr="0052785B" w:rsidRDefault="000D5BF1" w:rsidP="000D5BF1">
      <w:pPr>
        <w:spacing w:line="360" w:lineRule="atLeast"/>
        <w:jc w:val="both"/>
        <w:rPr>
          <w:i/>
          <w:iCs/>
          <w:szCs w:val="24"/>
        </w:rPr>
      </w:pPr>
      <w:r>
        <w:rPr>
          <w:i/>
          <w:iCs/>
          <w:szCs w:val="24"/>
          <w:vertAlign w:val="superscript"/>
        </w:rPr>
        <w:t xml:space="preserve">1 </w:t>
      </w:r>
      <w:r w:rsidRPr="008208DC">
        <w:rPr>
          <w:i/>
          <w:iCs/>
          <w:szCs w:val="24"/>
        </w:rPr>
        <w:t>Department of Radiology, Molecular Imaging Innovations Institute (MI3), Weill Cornell Medicine, New York, NY 10065, USA</w:t>
      </w:r>
      <w:r>
        <w:rPr>
          <w:i/>
          <w:iCs/>
          <w:szCs w:val="24"/>
        </w:rPr>
        <w:t xml:space="preserve">. </w:t>
      </w:r>
      <w:r>
        <w:t xml:space="preserve">E-mail: </w:t>
      </w:r>
      <w:hyperlink r:id="rId7" w:history="1">
        <w:r w:rsidRPr="00655633">
          <w:rPr>
            <w:rStyle w:val="Hyperlink"/>
          </w:rPr>
          <w:t>mog4005@med.cornell.edu</w:t>
        </w:r>
      </w:hyperlink>
    </w:p>
    <w:p w14:paraId="6093BB0B" w14:textId="77777777" w:rsidR="000D5BF1" w:rsidRPr="008C10BA" w:rsidRDefault="000D5BF1" w:rsidP="000D5BF1">
      <w:pPr>
        <w:spacing w:line="360" w:lineRule="atLeast"/>
        <w:jc w:val="both"/>
        <w:rPr>
          <w:i/>
          <w:iCs/>
          <w:szCs w:val="24"/>
        </w:rPr>
      </w:pPr>
      <w:r>
        <w:rPr>
          <w:i/>
          <w:iCs/>
          <w:szCs w:val="24"/>
          <w:vertAlign w:val="superscript"/>
        </w:rPr>
        <w:t>2</w:t>
      </w:r>
      <w:r w:rsidRPr="008C10BA">
        <w:rPr>
          <w:i/>
          <w:iCs/>
          <w:szCs w:val="24"/>
        </w:rPr>
        <w:t xml:space="preserve"> Medicinal Chemistry Research Group and Drug Innovation Centre, HUN-REN Research Centre for Natural Sciences, Magyar tudósok krt. 2, 1117 Budapest, Hungary</w:t>
      </w:r>
    </w:p>
    <w:p w14:paraId="1E7B91C1" w14:textId="77777777" w:rsidR="000D5BF1" w:rsidRPr="008C10BA" w:rsidRDefault="000D5BF1" w:rsidP="000D5BF1">
      <w:pPr>
        <w:spacing w:after="120" w:line="276" w:lineRule="auto"/>
        <w:jc w:val="both"/>
        <w:rPr>
          <w:i/>
        </w:rPr>
      </w:pPr>
      <w:r>
        <w:rPr>
          <w:i/>
          <w:vertAlign w:val="superscript"/>
        </w:rPr>
        <w:t>3</w:t>
      </w:r>
      <w:r w:rsidRPr="008C10BA">
        <w:rPr>
          <w:i/>
        </w:rPr>
        <w:t xml:space="preserve"> Department of Organic Chemistry and Technology, Faculty of Chemical Technology and Biotechnology, Budapest University of Technology and Economics, Műegyetem rkp. 3., H-1111 Budapest, Hungary</w:t>
      </w:r>
    </w:p>
    <w:p w14:paraId="782EBC13" w14:textId="77777777" w:rsidR="000D5BF1" w:rsidRDefault="000D5BF1" w:rsidP="009C0CA5">
      <w:pPr>
        <w:jc w:val="center"/>
      </w:pPr>
    </w:p>
    <w:p w14:paraId="1F16BF69" w14:textId="2EFE988A" w:rsidR="009C0CA5" w:rsidRDefault="009C0CA5" w:rsidP="009C0CA5">
      <w:pPr>
        <w:jc w:val="center"/>
      </w:pPr>
      <w:r>
        <w:rPr>
          <w:noProof/>
        </w:rPr>
        <w:lastRenderedPageBreak/>
        <w:drawing>
          <wp:inline distT="0" distB="0" distL="0" distR="0" wp14:anchorId="6178D371" wp14:editId="73547C1A">
            <wp:extent cx="5401524" cy="6059949"/>
            <wp:effectExtent l="0" t="0" r="889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524" cy="6059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9D04C" w14:textId="5A11FCDE" w:rsidR="009C0CA5" w:rsidRDefault="009C0CA5" w:rsidP="009C0CA5">
      <w:pPr>
        <w:jc w:val="both"/>
      </w:pPr>
      <w:r w:rsidRPr="00417D2B">
        <w:rPr>
          <w:b/>
          <w:bCs/>
        </w:rPr>
        <w:t>Supplementary Figure S</w:t>
      </w:r>
      <w:r w:rsidR="00A12883">
        <w:rPr>
          <w:b/>
          <w:bCs/>
        </w:rPr>
        <w:t>1</w:t>
      </w:r>
      <w:r w:rsidRPr="00417D2B">
        <w:rPr>
          <w:b/>
          <w:bCs/>
        </w:rPr>
        <w:t>.</w:t>
      </w:r>
      <w:r>
        <w:t xml:space="preserve"> Two</w:t>
      </w:r>
      <w:r w:rsidR="005E2475">
        <w:t>-</w:t>
      </w:r>
      <w:r>
        <w:t xml:space="preserve">dimensional representation of the displayed top-candidate molecules generated by LigandForge for D2R, EGFR and STAT5b-NTD </w:t>
      </w:r>
      <w:r w:rsidR="0064641B">
        <w:t>(</w:t>
      </w:r>
      <w:r>
        <w:t>left side</w:t>
      </w:r>
      <w:r w:rsidR="0064641B">
        <w:t>)</w:t>
      </w:r>
      <w:r>
        <w:t>. On the right side</w:t>
      </w:r>
      <w:r w:rsidR="00FE5EF1">
        <w:t>,</w:t>
      </w:r>
      <w:r>
        <w:t xml:space="preserve"> the most similar active compound found in </w:t>
      </w:r>
      <w:r w:rsidR="00FE5EF1">
        <w:t xml:space="preserve">the </w:t>
      </w:r>
      <w:r>
        <w:t xml:space="preserve">literature is displayed </w:t>
      </w:r>
      <w:r w:rsidR="00FE5EF1">
        <w:t>(</w:t>
      </w:r>
      <w:r>
        <w:t>with their similarity value</w:t>
      </w:r>
      <w:r w:rsidR="00FE5EF1">
        <w:t xml:space="preserve"> to the given candidate molecule)</w:t>
      </w:r>
      <w:r>
        <w:t>. Similarity values are calculated based on the Tanimoto distance of Morgan fingerprints.</w:t>
      </w:r>
    </w:p>
    <w:p w14:paraId="66DF4995" w14:textId="77777777" w:rsidR="009C0CA5" w:rsidRDefault="009C0CA5" w:rsidP="00116C08">
      <w:pPr>
        <w:jc w:val="both"/>
      </w:pPr>
    </w:p>
    <w:sectPr w:rsidR="009C0CA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CBEA17" w14:textId="77777777" w:rsidR="00416E38" w:rsidRDefault="00416E38" w:rsidP="000D5BF1">
      <w:pPr>
        <w:spacing w:after="0" w:line="240" w:lineRule="auto"/>
      </w:pPr>
      <w:r>
        <w:separator/>
      </w:r>
    </w:p>
  </w:endnote>
  <w:endnote w:type="continuationSeparator" w:id="0">
    <w:p w14:paraId="0681243B" w14:textId="77777777" w:rsidR="00416E38" w:rsidRDefault="00416E38" w:rsidP="000D5B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696857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9708B1" w14:textId="12395E11" w:rsidR="000D5BF1" w:rsidRDefault="000D5BF1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88692D" w14:textId="77777777" w:rsidR="000D5BF1" w:rsidRDefault="000D5B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33EE54" w14:textId="77777777" w:rsidR="00416E38" w:rsidRDefault="00416E38" w:rsidP="000D5BF1">
      <w:pPr>
        <w:spacing w:after="0" w:line="240" w:lineRule="auto"/>
      </w:pPr>
      <w:r>
        <w:separator/>
      </w:r>
    </w:p>
  </w:footnote>
  <w:footnote w:type="continuationSeparator" w:id="0">
    <w:p w14:paraId="7B299D1C" w14:textId="77777777" w:rsidR="00416E38" w:rsidRDefault="00416E38" w:rsidP="000D5B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58E"/>
    <w:rsid w:val="000D5BF1"/>
    <w:rsid w:val="00116C08"/>
    <w:rsid w:val="00121AA1"/>
    <w:rsid w:val="0027797F"/>
    <w:rsid w:val="00416E38"/>
    <w:rsid w:val="00417D2B"/>
    <w:rsid w:val="004D672E"/>
    <w:rsid w:val="005734B7"/>
    <w:rsid w:val="005E2475"/>
    <w:rsid w:val="00621684"/>
    <w:rsid w:val="0064641B"/>
    <w:rsid w:val="00742E8C"/>
    <w:rsid w:val="00846C09"/>
    <w:rsid w:val="0090117B"/>
    <w:rsid w:val="0092443C"/>
    <w:rsid w:val="00950F1A"/>
    <w:rsid w:val="009C0CA5"/>
    <w:rsid w:val="009E5951"/>
    <w:rsid w:val="00A12883"/>
    <w:rsid w:val="00AE658E"/>
    <w:rsid w:val="00DE3A8E"/>
    <w:rsid w:val="00F21B9A"/>
    <w:rsid w:val="00FE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DF78"/>
  <w15:chartTrackingRefBased/>
  <w15:docId w15:val="{4B042EFA-5F96-4366-B07F-DB8E2E0DA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5BF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5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BF1"/>
    <w:rPr>
      <w:lang w:val="hu-HU"/>
    </w:rPr>
  </w:style>
  <w:style w:type="paragraph" w:styleId="Footer">
    <w:name w:val="footer"/>
    <w:basedOn w:val="Normal"/>
    <w:link w:val="FooterChar"/>
    <w:uiPriority w:val="99"/>
    <w:unhideWhenUsed/>
    <w:rsid w:val="000D5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BF1"/>
    <w:rPr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91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mog4005@med.cornell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8B7FA6-616B-484C-9A24-D6D3BABD2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ente Sipos-Szabó</dc:creator>
  <cp:keywords/>
  <dc:description/>
  <cp:lastModifiedBy>Moustafa Gabr</cp:lastModifiedBy>
  <cp:revision>5</cp:revision>
  <dcterms:created xsi:type="dcterms:W3CDTF">2026-03-18T13:03:00Z</dcterms:created>
  <dcterms:modified xsi:type="dcterms:W3CDTF">2026-03-27T02:00:00Z</dcterms:modified>
</cp:coreProperties>
</file>